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D19" w:rsidRDefault="005D46C7">
      <w:pPr>
        <w:snapToGrid w:val="0"/>
        <w:spacing w:before="120" w:line="264" w:lineRule="auto"/>
        <w:ind w:firstLine="420"/>
        <w:jc w:val="center"/>
        <w:rPr>
          <w:rFonts w:hAnsi="SimSun"/>
          <w:sz w:val="24"/>
          <w:szCs w:val="24"/>
        </w:rPr>
      </w:pPr>
      <w:bookmarkStart w:id="0" w:name="_GoBack"/>
      <w:bookmarkEnd w:id="0"/>
      <w:r>
        <w:rPr>
          <w:rFonts w:hAnsi="SimSun"/>
          <w:sz w:val="24"/>
          <w:szCs w:val="24"/>
        </w:rPr>
        <w:t>Table S</w:t>
      </w:r>
      <w:r>
        <w:rPr>
          <w:rFonts w:hAnsi="SimSun" w:hint="eastAsia"/>
          <w:sz w:val="24"/>
          <w:szCs w:val="24"/>
        </w:rPr>
        <w:t>1. SNPs associated with DEACMP in the pooling-based GWA in both genders.</w:t>
      </w:r>
    </w:p>
    <w:tbl>
      <w:tblPr>
        <w:tblW w:w="13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6"/>
        <w:gridCol w:w="1541"/>
        <w:gridCol w:w="1222"/>
        <w:gridCol w:w="1221"/>
        <w:gridCol w:w="1307"/>
        <w:gridCol w:w="6868"/>
      </w:tblGrid>
      <w:tr w:rsidR="00530D19">
        <w:trPr>
          <w:trHeight w:val="345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sition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68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</w:tr>
      <w:tr w:rsidR="00530D19">
        <w:trPr>
          <w:trHeight w:val="300"/>
        </w:trPr>
        <w:tc>
          <w:tcPr>
            <w:tcW w:w="13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30D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30D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30D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68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30D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6838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87650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72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2193</w:t>
            </w:r>
          </w:p>
        </w:tc>
        <w:tc>
          <w:tcPr>
            <w:tcW w:w="6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-hydroxytryptamine (serotonin) recepto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675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9464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7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50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-hydroxytryptamine (serotonin) recepto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7037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077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62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e morphogenetic protein 6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703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108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481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e morphogenetic protein 6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268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9221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482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che domain containing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137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2115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7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17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dherin 17, LI cadherin (liver-intestine)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0281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3195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9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21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dherin 4, type 1, R-cadherin (retinal)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74786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1906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9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34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dherin-related 23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4455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6057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9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20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 channel, voltage-dependent, L type, alpha 1D subunit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2957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0983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9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38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 channel, voltage-dependent, N type, alpha 1B subunit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9623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63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81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42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10 open reading frame 128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049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435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60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10 open reading frame 128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27251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394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4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58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10 open reading frame 128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226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1093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06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5 open reading frame 13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23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1223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43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5 open reading frame 13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0585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4674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09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7 open reading frame 58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9499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4289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12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91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mosome 7 open reading frame 58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4046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3248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23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78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lagen and calcium binding EGF domains 1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5856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2858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50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lagen and calcium binding EGF domains 1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885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3196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35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34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lagen and calcium binding EGF domains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24788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754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31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14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ny stimulating factor 2 receptor, beta, low-affinity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4134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6425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05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ny stimulating factor 3 receptor, beta, low-affinity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8215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6463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59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85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ny stimulating factor 4 receptor, beta, low-affinity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55029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0106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6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58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peptidyl-peptidase 3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3055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0288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25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peptidyl-peptidase 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996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2726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41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54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2 inner mitochondrial membrane peptidase-like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705744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307026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59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17667</w:t>
            </w:r>
          </w:p>
        </w:tc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2 inner mitochondrial membrane peptidase-like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99623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29637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4566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25333</w:t>
            </w:r>
          </w:p>
        </w:tc>
        <w:tc>
          <w:tcPr>
            <w:tcW w:w="6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2 inner mitochondrial membrane peptidase-like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98862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2725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7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4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2 inner mitochondrial membrane peptidase-like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2256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3906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32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0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3 inner mitochondrial membrane peptidase-like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4034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2844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2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54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4 inner mitochondrial membrane peptidase-like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996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3081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46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35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MP5 inner mitochondrial membrane peptidase-like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9175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8303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4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7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aminin, alpha 2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7419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8383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71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782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aminin, alpha 2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54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4262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6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88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aminin, gamma 2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s153917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461980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0.5276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0.5500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leucine-rich repeats and </w:t>
            </w:r>
            <w:proofErr w:type="spellStart"/>
            <w:r>
              <w:rPr>
                <w:b/>
                <w:bCs/>
                <w:kern w:val="0"/>
                <w:sz w:val="22"/>
                <w:szCs w:val="22"/>
              </w:rPr>
              <w:t>calponin</w:t>
            </w:r>
            <w:proofErr w:type="spellEnd"/>
            <w:r>
              <w:rPr>
                <w:b/>
                <w:bCs/>
                <w:kern w:val="0"/>
                <w:sz w:val="22"/>
                <w:szCs w:val="22"/>
              </w:rPr>
              <w:t xml:space="preserve"> homology (CH) domain containing 1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s170686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461918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0.5793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0.5600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leucine-rich repeats and </w:t>
            </w:r>
            <w:proofErr w:type="spellStart"/>
            <w:r>
              <w:rPr>
                <w:b/>
                <w:bCs/>
                <w:kern w:val="0"/>
                <w:sz w:val="22"/>
                <w:szCs w:val="22"/>
              </w:rPr>
              <w:t>calponin</w:t>
            </w:r>
            <w:proofErr w:type="spellEnd"/>
            <w:r>
              <w:rPr>
                <w:b/>
                <w:bCs/>
                <w:kern w:val="0"/>
                <w:sz w:val="22"/>
                <w:szCs w:val="22"/>
              </w:rPr>
              <w:t xml:space="preserve"> homology (CH) domain containing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s22365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461939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-0.555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-0.5521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leucine-rich repeats and </w:t>
            </w:r>
            <w:proofErr w:type="spellStart"/>
            <w:r>
              <w:rPr>
                <w:b/>
                <w:bCs/>
                <w:kern w:val="0"/>
                <w:sz w:val="22"/>
                <w:szCs w:val="22"/>
              </w:rPr>
              <w:t>calponin</w:t>
            </w:r>
            <w:proofErr w:type="spellEnd"/>
            <w:r>
              <w:rPr>
                <w:b/>
                <w:bCs/>
                <w:kern w:val="0"/>
                <w:sz w:val="22"/>
                <w:szCs w:val="22"/>
              </w:rPr>
              <w:t xml:space="preserve"> homology (CH) domain containing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s953447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461906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-0.5544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-0.5785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leucine-rich repeats and </w:t>
            </w:r>
            <w:proofErr w:type="spellStart"/>
            <w:r>
              <w:rPr>
                <w:b/>
                <w:bCs/>
                <w:kern w:val="0"/>
                <w:sz w:val="22"/>
                <w:szCs w:val="22"/>
              </w:rPr>
              <w:t>calponin</w:t>
            </w:r>
            <w:proofErr w:type="spellEnd"/>
            <w:r>
              <w:rPr>
                <w:b/>
                <w:bCs/>
                <w:kern w:val="0"/>
                <w:sz w:val="22"/>
                <w:szCs w:val="22"/>
              </w:rPr>
              <w:t xml:space="preserve"> homology (CH) domain containing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839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2488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68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11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w density lipoprotein receptor-related protein 1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529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3101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84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w density lipoprotein receptor-related protein 1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5589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2501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60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86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w density lipoprotein receptor-related protein 1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968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2532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74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04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w density lipoprotein receptor-related protein 1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5419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3193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4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492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w density lipoprotein receptor-related protein 1B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10520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5314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34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12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osin VIIA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451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5296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21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61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osin VIIA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0834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0544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26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69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eurexin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8456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0235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57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82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eurexin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1964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0202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5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35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eurexin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3646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3625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84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81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kinson disease (autosomal recessive, juvenile) 2,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62439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2969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69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arkinson disease (autosomal recessive, juvenile) 2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parkin</w:t>
            </w:r>
            <w:proofErr w:type="spellEnd"/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845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3027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02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arkinson disease (autosomal recessive, juvenile) 2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parkin</w:t>
            </w:r>
            <w:proofErr w:type="spellEnd"/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845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2958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15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69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arkinson disease (autosomal recessive, juvenile) 2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parkin</w:t>
            </w:r>
            <w:proofErr w:type="spellEnd"/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8938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3606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65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4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arkinson disease (autosomal recessive, juvenile) 2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parkin</w:t>
            </w:r>
            <w:proofErr w:type="spellEnd"/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42362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61832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7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45667</w:t>
            </w:r>
          </w:p>
        </w:tc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lipase D family, member 5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802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6255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53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03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lipase D family, member 5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65486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620287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1466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72667</w:t>
            </w:r>
          </w:p>
        </w:tc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lipase D family, member 5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94991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28722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7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267</w:t>
            </w:r>
          </w:p>
        </w:tc>
        <w:tc>
          <w:tcPr>
            <w:tcW w:w="6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tassium channel, subfamily K, member 2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1204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3070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1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52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tassium channel, subfamily K, member 2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1916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1777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4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76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grammed cell death 1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374038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1692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73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82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grammed cell death 1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1541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0096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48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82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kinase (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-dependent, catalytic) inhibitor bet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0529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0222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4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8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kinase (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-dependent, catalytic) inhibitor bet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692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0259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23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03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kinase (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-dependent, catalytic) inhibitor bet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3881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9868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7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27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kinase (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-dependent, catalytic) inhibitor bet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088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9325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61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hosphatase 1, regulatory (inhibitor) subunit 16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0650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8866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5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64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hosphatase 1, regulatory (inhibitor) subunit 16B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2117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7333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238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oundabout, axon guidance receptor, homolog 2 (Drosophil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965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7020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70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584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oundabout, axon guidance receptor, homolog 2 (Drosophil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651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9724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72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000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410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883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77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94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71297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786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83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29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8922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768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74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02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77827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756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03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10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175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869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1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84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35888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645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6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49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17 (sodium phosphate), member 4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2646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6350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39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39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tetratricopeptide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repeat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ankyrin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repeat and coiled-coil containing 1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471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6085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57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tetratricopeptide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repeat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ankyrin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repeat and coiled-coil containing 1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395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7383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5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54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associated and SH3 domain containing 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843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7396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7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130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associated and SH3 domain containing A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149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2618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5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57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nc-13 homolog B (C.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elegan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7583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2795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01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18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nc-13 homolog B (C.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elegan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5896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6068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03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11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nc-13 homolog C (C.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elegan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395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692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99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85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nc-13 homolog C (C.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elegan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4716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969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063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6466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D repeat domain 4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66614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0175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8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97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D repeat domain 43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37900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356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79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523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W domain containing E3 ubiquitin protein ligase 2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247109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6094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09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6</w:t>
            </w:r>
          </w:p>
        </w:tc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W domain containing E3 ubiquitin protein ligase 2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088747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25844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93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823</w:t>
            </w:r>
          </w:p>
        </w:tc>
        <w:tc>
          <w:tcPr>
            <w:tcW w:w="6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W domain containing E3 ubiquitin protein ligase 2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68234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1940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32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inc finger and BTB domain containing 20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5060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1769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42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3633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inc finger and BTB domain containing 20</w:t>
            </w:r>
          </w:p>
        </w:tc>
      </w:tr>
      <w:tr w:rsidR="00530D19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63937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3193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706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8687</w:t>
            </w:r>
          </w:p>
        </w:tc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inc finger and BTB domain containing 20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rs250313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8640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04333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91333</w:t>
            </w:r>
          </w:p>
        </w:tc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inc finger protein 558</w:t>
            </w:r>
          </w:p>
        </w:tc>
      </w:tr>
      <w:tr w:rsidR="00530D1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031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820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263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6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D19" w:rsidRDefault="005D46C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inc finger protein 558</w:t>
            </w:r>
          </w:p>
        </w:tc>
      </w:tr>
    </w:tbl>
    <w:p w:rsidR="00530D19" w:rsidRDefault="005D46C7">
      <w:pPr>
        <w:jc w:val="left"/>
      </w:pPr>
      <w:bookmarkStart w:id="1" w:name="OLE_LINK1"/>
      <w:r>
        <w:rPr>
          <w:rFonts w:hint="eastAsia"/>
        </w:rPr>
        <w:t>The bold part represents four SNPs in LRCH1 gene.</w:t>
      </w:r>
      <w:bookmarkEnd w:id="1"/>
    </w:p>
    <w:sectPr w:rsidR="00530D19">
      <w:pgSz w:w="16838" w:h="11906" w:orient="landscape"/>
      <w:pgMar w:top="1440" w:right="1803" w:bottom="1440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6C2008E7"/>
    <w:rsid w:val="00530D19"/>
    <w:rsid w:val="005D46C7"/>
    <w:rsid w:val="00CF2027"/>
    <w:rsid w:val="5DF242EA"/>
    <w:rsid w:val="6C20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059</Words>
  <Characters>6992</Characters>
  <Application>Microsoft Office Word</Application>
  <DocSecurity>0</DocSecurity>
  <Lines>635</Lines>
  <Paragraphs>619</Paragraphs>
  <ScaleCrop>false</ScaleCrop>
  <Company/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 小雾</dc:creator>
  <cp:lastModifiedBy>S3G_Reference_Citation_Sequence</cp:lastModifiedBy>
  <cp:revision>3</cp:revision>
  <dcterms:created xsi:type="dcterms:W3CDTF">2019-09-10T02:01:00Z</dcterms:created>
  <dcterms:modified xsi:type="dcterms:W3CDTF">2019-11-30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